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Y="708"/>
        <w:tblW w:w="14034" w:type="dxa"/>
        <w:tblLook w:val="04A0" w:firstRow="1" w:lastRow="0" w:firstColumn="1" w:lastColumn="0" w:noHBand="0" w:noVBand="1"/>
      </w:tblPr>
      <w:tblGrid>
        <w:gridCol w:w="1896"/>
        <w:gridCol w:w="1128"/>
        <w:gridCol w:w="1780"/>
        <w:gridCol w:w="2756"/>
        <w:gridCol w:w="1478"/>
        <w:gridCol w:w="2578"/>
        <w:gridCol w:w="2418"/>
      </w:tblGrid>
      <w:tr w:rsidR="005B1244" w:rsidRPr="00467AC6" w:rsidTr="00467AC6">
        <w:trPr>
          <w:trHeight w:val="336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a</w:t>
            </w:r>
            <w:r w:rsidRPr="0046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 Phytoplasma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Sr group/subgroup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ccession 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553E06"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i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YW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SrI-B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ctuca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ativ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P000061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i et al., 2006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553E06"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i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Y-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SrI-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hrysanthemum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ronarium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6628.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hima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04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553E06"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straliens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A54C86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SrXII-B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tharanthus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oseus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422018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an-Nguyen et al., 2008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553E06"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straliens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A54C86" w:rsidP="00A54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hyperlink r:id="rId4" w:tooltip="Link to Genome" w:history="1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/>
                </w:rPr>
                <w:t>PYL</w:t>
              </w:r>
            </w:hyperlink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SrXII-B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ragaria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annassa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P002548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ersen et a., 2013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553E06"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i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SrX-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tharanthus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oseus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469464</w:t>
            </w:r>
            <w:bookmarkEnd w:id="0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ube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08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. </w:t>
            </w:r>
            <w:r w:rsidR="00553E06"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ziphi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wb-nk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SrV-B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iziphus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jujuba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Mill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P025121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ng et al., 2018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553E06"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i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TDII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SrIII-B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lia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azedarac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BUOH00000000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rnandez et al., 2020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553E06"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i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-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SrXII-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itis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inifera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PBG00000000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sic et al., 2019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553E06"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i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SrXII-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troselinum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tivum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393428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rovic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553E06"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.</w:t>
            </w: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i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SrXII-A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cotiana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abacum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393427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rovic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assigne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nWB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SrII-V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achis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7A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ypogaea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Z_AMWZ00000000.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ung et al., 2013</w:t>
            </w:r>
          </w:p>
        </w:tc>
      </w:tr>
      <w:tr w:rsidR="00553E06" w:rsidRPr="00467AC6" w:rsidTr="00467AC6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Ca</w:t>
            </w:r>
            <w:r w:rsidRPr="00467A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. </w:t>
            </w:r>
            <w:r w:rsidR="00553E06" w:rsidRPr="00467A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.</w:t>
            </w:r>
            <w:r w:rsidRPr="00467A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meliae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hTYXI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SrXIII-G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67A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Melia</w:t>
            </w:r>
            <w:proofErr w:type="spellEnd"/>
            <w:r w:rsidRPr="00467AC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 azedarac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Z_JACAOD000000000.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44" w:rsidRPr="00467AC6" w:rsidRDefault="005B1244" w:rsidP="0055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67A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his paper</w:t>
            </w:r>
          </w:p>
        </w:tc>
      </w:tr>
    </w:tbl>
    <w:p w:rsidR="00D03D7F" w:rsidRPr="00467AC6" w:rsidRDefault="00553E06">
      <w:pPr>
        <w:rPr>
          <w:rFonts w:ascii="Times New Roman" w:hAnsi="Times New Roman" w:cs="Times New Roman"/>
          <w:lang w:val="en-US"/>
        </w:rPr>
      </w:pPr>
      <w:r w:rsidRPr="00467AC6">
        <w:rPr>
          <w:rFonts w:ascii="Times New Roman" w:hAnsi="Times New Roman" w:cs="Times New Roman"/>
          <w:b/>
          <w:lang w:val="en-US"/>
        </w:rPr>
        <w:t>Table S1:</w:t>
      </w:r>
      <w:r w:rsidRPr="00467AC6">
        <w:rPr>
          <w:rFonts w:ascii="Times New Roman" w:hAnsi="Times New Roman" w:cs="Times New Roman"/>
          <w:lang w:val="en-US"/>
        </w:rPr>
        <w:t xml:space="preserve"> List of reference genomes used in this study. In bold </w:t>
      </w:r>
      <w:r w:rsidR="00D14693" w:rsidRPr="00467AC6">
        <w:rPr>
          <w:rFonts w:ascii="Times New Roman" w:hAnsi="Times New Roman" w:cs="Times New Roman"/>
          <w:lang w:val="en-US"/>
        </w:rPr>
        <w:t>draft genome obtained in this paper</w:t>
      </w:r>
    </w:p>
    <w:sectPr w:rsidR="00D03D7F" w:rsidRPr="00467AC6" w:rsidSect="005B124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B3C"/>
    <w:rsid w:val="00417FCC"/>
    <w:rsid w:val="00467AC6"/>
    <w:rsid w:val="00553E06"/>
    <w:rsid w:val="005B1244"/>
    <w:rsid w:val="00857B3C"/>
    <w:rsid w:val="00A54C86"/>
    <w:rsid w:val="00D03D7F"/>
    <w:rsid w:val="00D1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4528E"/>
  <w15:chartTrackingRefBased/>
  <w15:docId w15:val="{7021C1FD-961E-47D9-A1D9-37D23C9F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B124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nome/1752?genome_assembly_id=17161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</dc:creator>
  <cp:keywords/>
  <dc:description/>
  <cp:lastModifiedBy>Franco</cp:lastModifiedBy>
  <cp:revision>5</cp:revision>
  <dcterms:created xsi:type="dcterms:W3CDTF">2021-05-24T16:11:00Z</dcterms:created>
  <dcterms:modified xsi:type="dcterms:W3CDTF">2021-05-27T18:30:00Z</dcterms:modified>
</cp:coreProperties>
</file>